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674E2" w14:textId="77777777" w:rsidR="00235912" w:rsidRDefault="00235912" w:rsidP="00235912">
      <w:pPr>
        <w:pStyle w:val="NormalWeb"/>
        <w:rPr>
          <w:rFonts w:ascii="TimesNewRomanPS" w:hAnsi="TimesNewRomanPS"/>
          <w:b/>
          <w:bCs/>
          <w:sz w:val="40"/>
          <w:szCs w:val="40"/>
        </w:rPr>
      </w:pPr>
      <w:r>
        <w:rPr>
          <w:rFonts w:ascii="TimesNewRomanPS" w:hAnsi="TimesNewRomanPS"/>
          <w:b/>
          <w:bCs/>
          <w:sz w:val="40"/>
          <w:szCs w:val="40"/>
        </w:rPr>
        <w:t xml:space="preserve">Supporting information </w:t>
      </w:r>
    </w:p>
    <w:p w14:paraId="5FA1C3AB" w14:textId="0838D70F" w:rsidR="00AA7566" w:rsidRDefault="00235912" w:rsidP="00AA7566">
      <w:pPr>
        <w:pStyle w:val="Caption"/>
      </w:pPr>
      <w:r>
        <w:t xml:space="preserve">S3 </w:t>
      </w:r>
      <w:r w:rsidR="00DC44DD">
        <w:t xml:space="preserve">Table. </w:t>
      </w:r>
      <w:r w:rsidR="00AA7566" w:rsidRPr="00EB7081">
        <w:t>Types</w:t>
      </w:r>
      <w:r w:rsidR="00AA7566" w:rsidRPr="00043624">
        <w:t xml:space="preserve"> of healthcare teams, </w:t>
      </w:r>
      <w:r w:rsidR="00AA7566">
        <w:t xml:space="preserve">occupation of </w:t>
      </w:r>
      <w:r w:rsidR="00AA7566" w:rsidRPr="00043624">
        <w:t>team members, and clinical settings</w:t>
      </w:r>
      <w:r>
        <w:t xml:space="preserve"> 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287"/>
        <w:gridCol w:w="771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</w:tblGrid>
      <w:tr w:rsidR="00AA7566" w:rsidRPr="00195735" w14:paraId="30D3570C" w14:textId="77777777" w:rsidTr="004F5C4B">
        <w:trPr>
          <w:trHeight w:val="320"/>
        </w:trPr>
        <w:tc>
          <w:tcPr>
            <w:tcW w:w="230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hideMark/>
          </w:tcPr>
          <w:p w14:paraId="5BDC718D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32FD26C9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ype of healthcare teams</w:t>
            </w:r>
          </w:p>
        </w:tc>
        <w:tc>
          <w:tcPr>
            <w:tcW w:w="39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4C5AA76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eam members</w:t>
            </w:r>
          </w:p>
        </w:tc>
        <w:tc>
          <w:tcPr>
            <w:tcW w:w="520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1E29489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Healthcare settings</w:t>
            </w:r>
          </w:p>
        </w:tc>
      </w:tr>
      <w:tr w:rsidR="00AA7566" w:rsidRPr="00195735" w14:paraId="01453057" w14:textId="77777777" w:rsidTr="004F5C4B">
        <w:trPr>
          <w:trHeight w:val="90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hideMark/>
          </w:tcPr>
          <w:p w14:paraId="36BF410D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F5375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no-professio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19123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Inter-disciplina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D49B930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Inter-professional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0525F99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ur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32A3F7C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ther Health Professiona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6D235C9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medical 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653A1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cute/ Emergency/ Intens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3522E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ardiac/ Surgic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490F1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aediatric/ Palliative/ Reha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F894C68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ducational/ Simulation</w:t>
            </w:r>
          </w:p>
        </w:tc>
      </w:tr>
      <w:tr w:rsidR="00AA7566" w:rsidRPr="00195735" w14:paraId="1D1A7347" w14:textId="77777777" w:rsidTr="004F5C4B">
        <w:trPr>
          <w:trHeight w:val="32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noWrap/>
            <w:hideMark/>
          </w:tcPr>
          <w:p w14:paraId="565C2523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lmost et al, 201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99E03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FA66B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A01BBB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654AC01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957586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6E6A66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9BDF6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987B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77EED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FCF39B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AA7566" w:rsidRPr="00195735" w14:paraId="60A25C42" w14:textId="77777777" w:rsidTr="004F5C4B">
        <w:trPr>
          <w:trHeight w:val="32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noWrap/>
            <w:hideMark/>
          </w:tcPr>
          <w:p w14:paraId="1AC528D6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ufegger</w:t>
            </w:r>
            <w:proofErr w:type="spellEnd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, 201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C5C8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594A3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93E789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426670F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04C80B1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1F1E2C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53239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49763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09345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BEA3E5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AA7566" w:rsidRPr="00195735" w14:paraId="36538E88" w14:textId="77777777" w:rsidTr="004F5C4B">
        <w:trPr>
          <w:trHeight w:val="32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noWrap/>
            <w:hideMark/>
          </w:tcPr>
          <w:p w14:paraId="4FBA4889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rnard et al, 202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D9393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34625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F6C7D1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65C769D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/a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43F4F2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/a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BCBACF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/a 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80D05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871FB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952B8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0740F3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AA7566" w:rsidRPr="00195735" w14:paraId="591A062A" w14:textId="77777777" w:rsidTr="004F5C4B">
        <w:trPr>
          <w:trHeight w:val="32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noWrap/>
            <w:hideMark/>
          </w:tcPr>
          <w:p w14:paraId="3E8FD298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ik</w:t>
            </w:r>
            <w:proofErr w:type="spellEnd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, 201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EED3B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FCC5F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C02D7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79DA0C6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52DA4A5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3122A2E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8F130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9AD68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E48FF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432CCA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A7566" w:rsidRPr="00195735" w14:paraId="392BF635" w14:textId="77777777" w:rsidTr="004F5C4B">
        <w:trPr>
          <w:trHeight w:val="32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noWrap/>
            <w:hideMark/>
          </w:tcPr>
          <w:p w14:paraId="566B6FB8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uljac</w:t>
            </w:r>
            <w:proofErr w:type="spellEnd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Samardzic et al, 201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9C659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B42B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AC109E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8067403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A9D5F3E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25BCAA8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A4FB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03023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3A2B4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95B41F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AA7566" w:rsidRPr="00195735" w14:paraId="7430759C" w14:textId="77777777" w:rsidTr="004F5C4B">
        <w:trPr>
          <w:trHeight w:val="32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noWrap/>
            <w:hideMark/>
          </w:tcPr>
          <w:p w14:paraId="66912D49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urtenay et al, 201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34825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3B298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97546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68E9FF5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89B430F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768741D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B31F5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87165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33763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10A90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AA7566" w:rsidRPr="00195735" w14:paraId="4884014E" w14:textId="77777777" w:rsidTr="004F5C4B">
        <w:trPr>
          <w:trHeight w:val="32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noWrap/>
            <w:hideMark/>
          </w:tcPr>
          <w:p w14:paraId="021CD13F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ranklin et al, 202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3FCD6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751E6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ED98DB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C0DDB27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A9D5FF3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276E5FD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1E64A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C746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9A2B9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048C38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AA7566" w:rsidRPr="00195735" w14:paraId="46ACA625" w14:textId="77777777" w:rsidTr="004F5C4B">
        <w:trPr>
          <w:trHeight w:val="32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noWrap/>
            <w:hideMark/>
          </w:tcPr>
          <w:p w14:paraId="0B32F9B0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ip</w:t>
            </w:r>
            <w:proofErr w:type="spellEnd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, 202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17B14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B733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7F4990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935F1A7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584736E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54CFBAF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02F4F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3AF28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379F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4B73F8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AA7566" w:rsidRPr="00195735" w14:paraId="597EC591" w14:textId="77777777" w:rsidTr="004F5C4B">
        <w:trPr>
          <w:trHeight w:val="32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noWrap/>
            <w:hideMark/>
          </w:tcPr>
          <w:p w14:paraId="686EA3FE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usebø</w:t>
            </w:r>
            <w:proofErr w:type="spellEnd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, 201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648A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EE2E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045C10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A4CB3F7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BA108FD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0BE287DD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2D45F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A0500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E853B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89CCB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AA7566" w:rsidRPr="00195735" w14:paraId="39F750B4" w14:textId="77777777" w:rsidTr="004F5C4B">
        <w:trPr>
          <w:trHeight w:val="32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noWrap/>
            <w:hideMark/>
          </w:tcPr>
          <w:p w14:paraId="6F6E4415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eller et al, 202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6D5DB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7390D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14A9B9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9BFFDBE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5762C47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18D79DB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8AD24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6E4BE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21C60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E7500F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AA7566" w:rsidRPr="00195735" w14:paraId="6B86395F" w14:textId="77777777" w:rsidTr="004F5C4B">
        <w:trPr>
          <w:trHeight w:val="32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noWrap/>
            <w:hideMark/>
          </w:tcPr>
          <w:p w14:paraId="5FDFC99A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aurens et al, 2010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60C56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40E97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C09E68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C89D6A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EFD44A0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53E7430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C028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A75A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125E5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9796EF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A7566" w:rsidRPr="00195735" w14:paraId="2B7353AB" w14:textId="77777777" w:rsidTr="004F5C4B">
        <w:trPr>
          <w:trHeight w:val="32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noWrap/>
            <w:hideMark/>
          </w:tcPr>
          <w:p w14:paraId="1753D6BE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e et al, 201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1F9CA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867C9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728D11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D9AB98A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3CCC06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30FEA82E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6C859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0DDCB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977F5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4BC939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AA7566" w:rsidRPr="00195735" w14:paraId="2DE0FE10" w14:textId="77777777" w:rsidTr="004F5C4B">
        <w:trPr>
          <w:trHeight w:val="32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noWrap/>
            <w:hideMark/>
          </w:tcPr>
          <w:p w14:paraId="025D974C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cNeill et al, 201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1FFB9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C302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0F3D41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0ADA33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05BE63F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09CFA99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66ED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7DF5D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0CCE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226747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AA7566" w:rsidRPr="00195735" w14:paraId="11D02495" w14:textId="77777777" w:rsidTr="004F5C4B">
        <w:trPr>
          <w:trHeight w:val="32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noWrap/>
            <w:hideMark/>
          </w:tcPr>
          <w:p w14:paraId="2B7F7B8A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onan et al, 201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31AC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7F0C1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7C047E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3C50A4D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928EC1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1F6DA99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CCCB0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5631D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82DF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F771A8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A7566" w:rsidRPr="00195735" w14:paraId="3A63318C" w14:textId="77777777" w:rsidTr="004F5C4B">
        <w:trPr>
          <w:trHeight w:val="32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noWrap/>
            <w:hideMark/>
          </w:tcPr>
          <w:p w14:paraId="791826D7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arson et al, 200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70795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AB42B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AEDC0A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B3C66BD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73E4B49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BDAF533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DA2E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E8D99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AE3BA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AF1270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AA7566" w:rsidRPr="00195735" w14:paraId="1912CE3F" w14:textId="77777777" w:rsidTr="004F5C4B">
        <w:trPr>
          <w:trHeight w:val="32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noWrap/>
            <w:hideMark/>
          </w:tcPr>
          <w:p w14:paraId="0A70A00E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Petit </w:t>
            </w:r>
            <w:proofErr w:type="spellStart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t</w:t>
            </w:r>
            <w:proofErr w:type="spellEnd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ariel</w:t>
            </w:r>
            <w:proofErr w:type="spellEnd"/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et al, 201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8E48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48FD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AE57A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D64D4B8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/a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0415BC7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/a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466ABF54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/a 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AD1C9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EBE7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/a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CFE9F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n/a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30E01F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AA7566" w:rsidRPr="00195735" w14:paraId="4BE61F39" w14:textId="77777777" w:rsidTr="004F5C4B">
        <w:trPr>
          <w:trHeight w:val="32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FFC000" w:fill="D9D9D9"/>
            <w:noWrap/>
            <w:hideMark/>
          </w:tcPr>
          <w:p w14:paraId="017EF738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hmutz et al, 201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ED8E3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3697D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62AA84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D345615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BD72C16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78C31444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D7175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67FFB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8780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F0A492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A7566" w:rsidRPr="00195735" w14:paraId="1221506B" w14:textId="77777777" w:rsidTr="004F5C4B">
        <w:trPr>
          <w:trHeight w:val="340"/>
        </w:trPr>
        <w:tc>
          <w:tcPr>
            <w:tcW w:w="230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FFC000" w:fill="D9D9D9"/>
            <w:noWrap/>
            <w:hideMark/>
          </w:tcPr>
          <w:p w14:paraId="5648B1A9" w14:textId="77777777" w:rsidR="00AA7566" w:rsidRPr="00195735" w:rsidRDefault="00AA7566" w:rsidP="004F5C4B">
            <w:pPr>
              <w:spacing w:before="0" w:after="0" w:line="240" w:lineRule="auto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lp et al, 201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48613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84D0A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202CB6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35FFED0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4BF29FC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24BA79C5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E5083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3722E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01837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ADD716" w14:textId="77777777" w:rsidR="00AA7566" w:rsidRPr="00195735" w:rsidRDefault="00AA7566" w:rsidP="004F5C4B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9573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</w:tr>
    </w:tbl>
    <w:p w14:paraId="2316E23A" w14:textId="77777777" w:rsidR="00AA7566" w:rsidRDefault="00AA7566" w:rsidP="00AA7566"/>
    <w:p w14:paraId="3FF19E3E" w14:textId="77777777" w:rsidR="00AA7566" w:rsidRPr="00B03627" w:rsidRDefault="00AA7566" w:rsidP="00AA7566">
      <w:pPr>
        <w:pStyle w:val="Heading2"/>
      </w:pPr>
    </w:p>
    <w:p w14:paraId="33507BD4" w14:textId="77777777" w:rsidR="00AA7566" w:rsidRDefault="00AA7566" w:rsidP="00AA7566"/>
    <w:p w14:paraId="1EEE7B2B" w14:textId="77777777" w:rsidR="00FC3C76" w:rsidRDefault="00FC3C76"/>
    <w:sectPr w:rsidR="00FC3C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566"/>
    <w:rsid w:val="001943BA"/>
    <w:rsid w:val="00235912"/>
    <w:rsid w:val="002C5FFA"/>
    <w:rsid w:val="00AA7566"/>
    <w:rsid w:val="00DC44DD"/>
    <w:rsid w:val="00FC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10094"/>
  <w15:chartTrackingRefBased/>
  <w15:docId w15:val="{AC0F6F9B-93A1-214B-8AC6-9884E5606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566"/>
    <w:pPr>
      <w:spacing w:before="240" w:after="240" w:line="480" w:lineRule="auto"/>
      <w:jc w:val="both"/>
    </w:pPr>
    <w:rPr>
      <w:rFonts w:ascii="Times New Roman" w:eastAsia="Times New Roman" w:hAnsi="Times New Roman" w:cs="Times New Roman"/>
      <w:color w:val="333333"/>
      <w:lang w:eastAsia="en-GB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AA7566"/>
    <w:pPr>
      <w:spacing w:before="100" w:beforeAutospacing="1" w:after="100" w:afterAutospacing="1" w:line="240" w:lineRule="auto"/>
      <w:jc w:val="left"/>
      <w:outlineLvl w:val="1"/>
    </w:pPr>
    <w:rPr>
      <w:rFonts w:ascii="TimesNewRomanPS" w:hAnsi="TimesNewRomanPS"/>
      <w:b/>
      <w:bCs/>
      <w:color w:val="auto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7566"/>
    <w:rPr>
      <w:rFonts w:ascii="TimesNewRomanPS" w:eastAsia="Times New Roman" w:hAnsi="TimesNewRomanPS" w:cs="Times New Roman"/>
      <w:b/>
      <w:bCs/>
      <w:sz w:val="32"/>
      <w:szCs w:val="32"/>
      <w:lang w:eastAsia="en-GB"/>
    </w:rPr>
  </w:style>
  <w:style w:type="paragraph" w:styleId="Caption">
    <w:name w:val="caption"/>
    <w:basedOn w:val="NormalWeb"/>
    <w:next w:val="Normal"/>
    <w:uiPriority w:val="35"/>
    <w:unhideWhenUsed/>
    <w:qFormat/>
    <w:rsid w:val="00AA7566"/>
    <w:pPr>
      <w:spacing w:before="100" w:beforeAutospacing="1" w:after="100" w:afterAutospacing="1" w:line="240" w:lineRule="auto"/>
      <w:jc w:val="left"/>
    </w:pPr>
    <w:rPr>
      <w:rFonts w:ascii="TimesNewRomanPS" w:hAnsi="TimesNewRomanPS"/>
      <w:b/>
      <w:bCs/>
      <w:color w:val="auto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AA7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1005</Characters>
  <Application>Microsoft Office Word</Application>
  <DocSecurity>0</DocSecurity>
  <Lines>4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chilling</dc:creator>
  <cp:keywords/>
  <dc:description/>
  <cp:lastModifiedBy>Stefan Schilling</cp:lastModifiedBy>
  <cp:revision>2</cp:revision>
  <dcterms:created xsi:type="dcterms:W3CDTF">2022-08-09T07:55:00Z</dcterms:created>
  <dcterms:modified xsi:type="dcterms:W3CDTF">2022-08-09T08:18:00Z</dcterms:modified>
</cp:coreProperties>
</file>